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E93" w:rsidRPr="0047563F" w:rsidRDefault="007F7E93" w:rsidP="0006614D">
      <w:pPr>
        <w:wordWrap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47563F">
        <w:rPr>
          <w:rFonts w:ascii="Times New Roman" w:hAnsi="Times New Roman" w:cs="Times New Roman"/>
          <w:kern w:val="0"/>
          <w:sz w:val="24"/>
          <w:szCs w:val="24"/>
        </w:rPr>
        <w:t>T</w:t>
      </w:r>
      <w:r w:rsidR="008917C0" w:rsidRPr="0047563F">
        <w:rPr>
          <w:rFonts w:ascii="Times New Roman" w:hAnsi="Times New Roman" w:cs="Times New Roman"/>
          <w:kern w:val="0"/>
          <w:sz w:val="24"/>
          <w:szCs w:val="24"/>
        </w:rPr>
        <w:t>ABLE</w:t>
      </w:r>
      <w:r w:rsidRPr="0047563F">
        <w:rPr>
          <w:rFonts w:ascii="Times New Roman" w:hAnsi="Times New Roman" w:cs="Times New Roman"/>
          <w:kern w:val="0"/>
          <w:sz w:val="24"/>
          <w:szCs w:val="24"/>
        </w:rPr>
        <w:t xml:space="preserve"> S5</w:t>
      </w:r>
      <w:r w:rsidR="00C00FD3" w:rsidRPr="0047563F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47563F">
        <w:rPr>
          <w:rFonts w:ascii="Times New Roman" w:hAnsi="Times New Roman" w:cs="Times New Roman"/>
          <w:kern w:val="0"/>
          <w:sz w:val="24"/>
          <w:szCs w:val="24"/>
        </w:rPr>
        <w:t xml:space="preserve"> Common putative </w:t>
      </w:r>
      <w:r w:rsidRPr="0047563F">
        <w:rPr>
          <w:rFonts w:ascii="Times New Roman" w:hAnsi="Times New Roman" w:cs="Times New Roman"/>
          <w:i/>
          <w:iCs/>
          <w:kern w:val="0"/>
          <w:sz w:val="24"/>
          <w:szCs w:val="24"/>
        </w:rPr>
        <w:t>cis</w:t>
      </w:r>
      <w:r w:rsidRPr="0047563F">
        <w:rPr>
          <w:rFonts w:ascii="Times New Roman" w:hAnsi="Times New Roman" w:cs="Times New Roman"/>
          <w:kern w:val="0"/>
          <w:sz w:val="24"/>
          <w:szCs w:val="24"/>
        </w:rPr>
        <w:t>-elements identified in the promoter sequences of GmABCs.</w:t>
      </w:r>
    </w:p>
    <w:p w:rsidR="0006614D" w:rsidRPr="0047563F" w:rsidRDefault="0006614D" w:rsidP="007F7E93">
      <w:pPr>
        <w:wordWrap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5"/>
        <w:gridCol w:w="2364"/>
        <w:gridCol w:w="3743"/>
      </w:tblGrid>
      <w:tr w:rsidR="007F7E93" w:rsidRPr="0047563F" w:rsidTr="0047563F">
        <w:tc>
          <w:tcPr>
            <w:tcW w:w="1696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  <w:t>Cis</w:t>
            </w:r>
            <w:r w:rsidRPr="004756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-element</w:t>
            </w:r>
          </w:p>
        </w:tc>
        <w:tc>
          <w:tcPr>
            <w:tcW w:w="1279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ignal sequence</w:t>
            </w:r>
          </w:p>
        </w:tc>
        <w:tc>
          <w:tcPr>
            <w:tcW w:w="2025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xpression pattern</w:t>
            </w:r>
          </w:p>
        </w:tc>
      </w:tr>
      <w:tr w:rsidR="00651FC0" w:rsidRPr="0047563F" w:rsidTr="0047563F">
        <w:tc>
          <w:tcPr>
            <w:tcW w:w="1696" w:type="pct"/>
          </w:tcPr>
          <w:p w:rsidR="00651FC0" w:rsidRPr="0047563F" w:rsidRDefault="00651FC0" w:rsidP="0017015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meodomain-ZIP</w:t>
            </w:r>
          </w:p>
        </w:tc>
        <w:tc>
          <w:tcPr>
            <w:tcW w:w="1279" w:type="pct"/>
          </w:tcPr>
          <w:p w:rsidR="00651FC0" w:rsidRPr="0047563F" w:rsidRDefault="00651FC0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NATTG</w:t>
            </w:r>
          </w:p>
        </w:tc>
        <w:tc>
          <w:tcPr>
            <w:tcW w:w="2025" w:type="pct"/>
          </w:tcPr>
          <w:p w:rsidR="00651FC0" w:rsidRPr="0047563F" w:rsidRDefault="00651FC0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velopmental processes</w:t>
            </w:r>
          </w:p>
        </w:tc>
      </w:tr>
      <w:tr w:rsidR="007F7E93" w:rsidRPr="0047563F" w:rsidTr="0047563F">
        <w:tc>
          <w:tcPr>
            <w:tcW w:w="1696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WRKY</w:t>
            </w:r>
          </w:p>
        </w:tc>
        <w:tc>
          <w:tcPr>
            <w:tcW w:w="1279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C</w:t>
            </w:r>
          </w:p>
        </w:tc>
        <w:tc>
          <w:tcPr>
            <w:tcW w:w="2025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, ABA, PR proteins, plant</w:t>
            </w:r>
          </w:p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fenses</w:t>
            </w:r>
          </w:p>
        </w:tc>
      </w:tr>
      <w:tr w:rsidR="007F7E93" w:rsidRPr="0047563F" w:rsidTr="0047563F">
        <w:tc>
          <w:tcPr>
            <w:tcW w:w="1696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OFCOREZM</w:t>
            </w:r>
          </w:p>
        </w:tc>
        <w:tc>
          <w:tcPr>
            <w:tcW w:w="1279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G</w:t>
            </w:r>
          </w:p>
        </w:tc>
        <w:tc>
          <w:tcPr>
            <w:tcW w:w="2025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af, shoot, carbon metabolism</w:t>
            </w:r>
          </w:p>
        </w:tc>
      </w:tr>
      <w:tr w:rsidR="007F7E93" w:rsidRPr="0047563F" w:rsidTr="0047563F">
        <w:tc>
          <w:tcPr>
            <w:tcW w:w="1696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TBOX1</w:t>
            </w:r>
          </w:p>
        </w:tc>
        <w:tc>
          <w:tcPr>
            <w:tcW w:w="1279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T</w:t>
            </w:r>
          </w:p>
        </w:tc>
        <w:tc>
          <w:tcPr>
            <w:tcW w:w="2025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ed</w:t>
            </w:r>
          </w:p>
        </w:tc>
      </w:tr>
      <w:tr w:rsidR="007F7E93" w:rsidRPr="0047563F" w:rsidTr="0047563F">
        <w:tc>
          <w:tcPr>
            <w:tcW w:w="1696" w:type="pct"/>
          </w:tcPr>
          <w:p w:rsidR="007F7E93" w:rsidRPr="0047563F" w:rsidRDefault="00D07D01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WBOXATNPR1</w:t>
            </w:r>
          </w:p>
        </w:tc>
        <w:tc>
          <w:tcPr>
            <w:tcW w:w="1279" w:type="pct"/>
          </w:tcPr>
          <w:p w:rsidR="007F7E93" w:rsidRPr="0047563F" w:rsidRDefault="001703DF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CY</w:t>
            </w:r>
          </w:p>
        </w:tc>
        <w:tc>
          <w:tcPr>
            <w:tcW w:w="2025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Wound</w:t>
            </w:r>
          </w:p>
        </w:tc>
      </w:tr>
      <w:tr w:rsidR="007F7E93" w:rsidRPr="0047563F" w:rsidTr="0047563F">
        <w:tc>
          <w:tcPr>
            <w:tcW w:w="1696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DCON2GM</w:t>
            </w:r>
          </w:p>
        </w:tc>
        <w:tc>
          <w:tcPr>
            <w:tcW w:w="1279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TT</w:t>
            </w:r>
          </w:p>
        </w:tc>
        <w:tc>
          <w:tcPr>
            <w:tcW w:w="2025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dule</w:t>
            </w:r>
          </w:p>
        </w:tc>
      </w:tr>
      <w:tr w:rsidR="007F7E93" w:rsidRPr="0047563F" w:rsidTr="0047563F">
        <w:tc>
          <w:tcPr>
            <w:tcW w:w="1696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ABOX</w:t>
            </w:r>
          </w:p>
        </w:tc>
        <w:tc>
          <w:tcPr>
            <w:tcW w:w="1279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A</w:t>
            </w:r>
          </w:p>
        </w:tc>
        <w:tc>
          <w:tcPr>
            <w:tcW w:w="2025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af, shoot, light, molecular</w:t>
            </w:r>
          </w:p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ght switches</w:t>
            </w:r>
          </w:p>
        </w:tc>
      </w:tr>
      <w:tr w:rsidR="007F7E93" w:rsidRPr="0047563F" w:rsidTr="0047563F">
        <w:tc>
          <w:tcPr>
            <w:tcW w:w="1696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1CONSENSUS</w:t>
            </w:r>
          </w:p>
        </w:tc>
        <w:tc>
          <w:tcPr>
            <w:tcW w:w="1279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WAAW</w:t>
            </w:r>
          </w:p>
        </w:tc>
        <w:tc>
          <w:tcPr>
            <w:tcW w:w="2025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af, shoot, light, SA</w:t>
            </w:r>
          </w:p>
        </w:tc>
      </w:tr>
      <w:tr w:rsidR="007F7E93" w:rsidRPr="0047563F" w:rsidTr="0047563F">
        <w:tc>
          <w:tcPr>
            <w:tcW w:w="1696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ANTG10</w:t>
            </w:r>
          </w:p>
        </w:tc>
        <w:tc>
          <w:tcPr>
            <w:tcW w:w="1279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A</w:t>
            </w:r>
          </w:p>
        </w:tc>
        <w:tc>
          <w:tcPr>
            <w:tcW w:w="2025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llen</w:t>
            </w:r>
          </w:p>
        </w:tc>
      </w:tr>
      <w:tr w:rsidR="007F7E93" w:rsidRPr="0047563F" w:rsidTr="0047563F">
        <w:tc>
          <w:tcPr>
            <w:tcW w:w="1696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XCORE</w:t>
            </w:r>
          </w:p>
        </w:tc>
        <w:tc>
          <w:tcPr>
            <w:tcW w:w="1279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AA</w:t>
            </w:r>
          </w:p>
        </w:tc>
        <w:tc>
          <w:tcPr>
            <w:tcW w:w="2025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af, shoot, light regulation</w:t>
            </w:r>
          </w:p>
        </w:tc>
      </w:tr>
      <w:tr w:rsidR="007F7E93" w:rsidRPr="0047563F" w:rsidTr="0047563F">
        <w:tc>
          <w:tcPr>
            <w:tcW w:w="1696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LLEN1LELAT52</w:t>
            </w:r>
          </w:p>
        </w:tc>
        <w:tc>
          <w:tcPr>
            <w:tcW w:w="1279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AA</w:t>
            </w:r>
          </w:p>
        </w:tc>
        <w:tc>
          <w:tcPr>
            <w:tcW w:w="2025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llen</w:t>
            </w:r>
          </w:p>
        </w:tc>
      </w:tr>
      <w:tr w:rsidR="007F7E93" w:rsidRPr="0047563F" w:rsidTr="0047563F">
        <w:tc>
          <w:tcPr>
            <w:tcW w:w="1696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TFTPPCA1</w:t>
            </w:r>
          </w:p>
        </w:tc>
        <w:tc>
          <w:tcPr>
            <w:tcW w:w="1279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YACT</w:t>
            </w:r>
          </w:p>
        </w:tc>
        <w:tc>
          <w:tcPr>
            <w:tcW w:w="2025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4 plant, mesophyll</w:t>
            </w:r>
          </w:p>
        </w:tc>
      </w:tr>
      <w:tr w:rsidR="007F7E93" w:rsidRPr="0047563F" w:rsidTr="0047563F">
        <w:tc>
          <w:tcPr>
            <w:tcW w:w="1696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AGSTK</w:t>
            </w:r>
            <w:bookmarkStart w:id="0" w:name="_GoBack"/>
            <w:bookmarkEnd w:id="0"/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1</w:t>
            </w:r>
          </w:p>
        </w:tc>
        <w:tc>
          <w:tcPr>
            <w:tcW w:w="1279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AG</w:t>
            </w:r>
          </w:p>
        </w:tc>
        <w:tc>
          <w:tcPr>
            <w:tcW w:w="2025" w:type="pct"/>
          </w:tcPr>
          <w:p w:rsidR="007F7E93" w:rsidRPr="0047563F" w:rsidRDefault="007F7E93" w:rsidP="000D48D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ard cell, K</w:t>
            </w:r>
            <w:r w:rsidRPr="0047563F">
              <w:rPr>
                <w:rFonts w:ascii="Times New Roman" w:eastAsia="MTSY" w:hAnsi="Times New Roman" w:cs="Times New Roman"/>
                <w:kern w:val="0"/>
                <w:sz w:val="24"/>
                <w:szCs w:val="24"/>
              </w:rPr>
              <w:t xml:space="preserve">+ </w:t>
            </w:r>
            <w:r w:rsidRPr="004756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lux channel</w:t>
            </w:r>
          </w:p>
        </w:tc>
      </w:tr>
    </w:tbl>
    <w:p w:rsidR="007F7E93" w:rsidRPr="00E43097" w:rsidRDefault="007F7E93" w:rsidP="007F7E93">
      <w:pPr>
        <w:wordWrap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sectPr w:rsidR="007F7E93" w:rsidRPr="00E43097" w:rsidSect="008C14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24F8" w:rsidRDefault="00D224F8" w:rsidP="00E86CAA">
      <w:r>
        <w:separator/>
      </w:r>
    </w:p>
  </w:endnote>
  <w:endnote w:type="continuationSeparator" w:id="0">
    <w:p w:rsidR="00D224F8" w:rsidRDefault="00D224F8" w:rsidP="00E86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SY">
    <w:altName w:val="전주 완판본 각B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24F8" w:rsidRDefault="00D224F8" w:rsidP="00E86CAA">
      <w:r>
        <w:separator/>
      </w:r>
    </w:p>
  </w:footnote>
  <w:footnote w:type="continuationSeparator" w:id="0">
    <w:p w:rsidR="00D224F8" w:rsidRDefault="00D224F8" w:rsidP="00E86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7Y0sjQyMTM2sLCwMLBU0lEKTi0uzszPAykwtKgFAPICR8UtAAAA"/>
  </w:docVars>
  <w:rsids>
    <w:rsidRoot w:val="007F7E93"/>
    <w:rsid w:val="0006614D"/>
    <w:rsid w:val="000D48DD"/>
    <w:rsid w:val="00112010"/>
    <w:rsid w:val="00170155"/>
    <w:rsid w:val="001703DF"/>
    <w:rsid w:val="0022474F"/>
    <w:rsid w:val="00233444"/>
    <w:rsid w:val="002531F9"/>
    <w:rsid w:val="002A52FF"/>
    <w:rsid w:val="002F65E9"/>
    <w:rsid w:val="0036727B"/>
    <w:rsid w:val="003B6AA0"/>
    <w:rsid w:val="00411068"/>
    <w:rsid w:val="0047563F"/>
    <w:rsid w:val="00477CBF"/>
    <w:rsid w:val="004A21A8"/>
    <w:rsid w:val="004E5EB1"/>
    <w:rsid w:val="005A442B"/>
    <w:rsid w:val="006244ED"/>
    <w:rsid w:val="00651FC0"/>
    <w:rsid w:val="006E04C5"/>
    <w:rsid w:val="00772FED"/>
    <w:rsid w:val="00794B9A"/>
    <w:rsid w:val="007E1FDD"/>
    <w:rsid w:val="007F7E93"/>
    <w:rsid w:val="008757BA"/>
    <w:rsid w:val="008917C0"/>
    <w:rsid w:val="008C14C4"/>
    <w:rsid w:val="00944EFC"/>
    <w:rsid w:val="00982DB6"/>
    <w:rsid w:val="009D2457"/>
    <w:rsid w:val="00A96179"/>
    <w:rsid w:val="00C00FD3"/>
    <w:rsid w:val="00C45A71"/>
    <w:rsid w:val="00C749D3"/>
    <w:rsid w:val="00D07D01"/>
    <w:rsid w:val="00D224F8"/>
    <w:rsid w:val="00D2378C"/>
    <w:rsid w:val="00D31575"/>
    <w:rsid w:val="00D81BC6"/>
    <w:rsid w:val="00DB7BBE"/>
    <w:rsid w:val="00E43097"/>
    <w:rsid w:val="00E86CAA"/>
    <w:rsid w:val="00F06F5B"/>
    <w:rsid w:val="00F6422B"/>
    <w:rsid w:val="00F652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333CCCA-B9EB-4837-9B88-925671E54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4C4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E9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86CA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6CAA"/>
  </w:style>
  <w:style w:type="paragraph" w:styleId="Footer">
    <w:name w:val="footer"/>
    <w:basedOn w:val="Normal"/>
    <w:link w:val="FooterChar"/>
    <w:uiPriority w:val="99"/>
    <w:unhideWhenUsed/>
    <w:rsid w:val="00E86CA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6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CA5FC-189D-4D60-848C-4ED042BAA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30</cp:revision>
  <dcterms:created xsi:type="dcterms:W3CDTF">2018-06-20T00:47:00Z</dcterms:created>
  <dcterms:modified xsi:type="dcterms:W3CDTF">2018-12-12T02:52:00Z</dcterms:modified>
</cp:coreProperties>
</file>